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B540C" w14:textId="78244F76" w:rsidR="00043A8D" w:rsidRPr="00DA6A74" w:rsidRDefault="00043A8D" w:rsidP="00043A8D">
      <w:pPr>
        <w:pStyle w:val="Caption"/>
        <w:rPr>
          <w:b w:val="0"/>
          <w:bCs w:val="0"/>
          <w:sz w:val="24"/>
          <w:szCs w:val="24"/>
          <w:lang w:val="en-NZ"/>
        </w:rPr>
      </w:pPr>
      <w:bookmarkStart w:id="0" w:name="_Toc52647143"/>
      <w:r w:rsidRPr="00DA6A74">
        <w:rPr>
          <w:b w:val="0"/>
          <w:bCs w:val="0"/>
          <w:sz w:val="24"/>
          <w:szCs w:val="24"/>
          <w:lang w:val="en-NZ"/>
        </w:rPr>
        <w:t xml:space="preserve">Table </w:t>
      </w:r>
      <w:r w:rsidR="009301E1">
        <w:rPr>
          <w:b w:val="0"/>
          <w:bCs w:val="0"/>
          <w:sz w:val="24"/>
          <w:szCs w:val="24"/>
          <w:lang w:val="en-NZ"/>
        </w:rPr>
        <w:t>S</w:t>
      </w:r>
      <w:r>
        <w:rPr>
          <w:b w:val="0"/>
          <w:bCs w:val="0"/>
          <w:sz w:val="24"/>
          <w:szCs w:val="24"/>
          <w:lang w:val="en-NZ"/>
        </w:rPr>
        <w:t>1.</w:t>
      </w:r>
      <w:r w:rsidRPr="00DA6A74">
        <w:rPr>
          <w:b w:val="0"/>
          <w:bCs w:val="0"/>
          <w:sz w:val="24"/>
          <w:szCs w:val="24"/>
          <w:lang w:val="en-NZ"/>
        </w:rPr>
        <w:t xml:space="preserve"> The studies on marine species related to Wallace’s line. Yes/no means that the study did or did not support Wallace’s Line as a biogeographic boundary. </w:t>
      </w:r>
    </w:p>
    <w:p w14:paraId="19F410BA" w14:textId="77777777" w:rsidR="00043A8D" w:rsidRPr="00DA6A74" w:rsidRDefault="00043A8D" w:rsidP="00043A8D">
      <w:pPr>
        <w:pStyle w:val="Caption"/>
        <w:rPr>
          <w:b w:val="0"/>
          <w:bCs w:val="0"/>
          <w:sz w:val="24"/>
          <w:szCs w:val="24"/>
          <w:lang w:val="en-NZ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00"/>
        <w:gridCol w:w="3075"/>
        <w:gridCol w:w="1304"/>
        <w:gridCol w:w="136"/>
        <w:gridCol w:w="1635"/>
      </w:tblGrid>
      <w:tr w:rsidR="00043A8D" w:rsidRPr="006C3532" w14:paraId="2D3D9E08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32642C" w14:textId="77777777" w:rsidR="00043A8D" w:rsidRPr="006C3532" w:rsidRDefault="00043A8D" w:rsidP="00F41088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Focal study</w:t>
            </w:r>
          </w:p>
        </w:tc>
        <w:tc>
          <w:tcPr>
            <w:tcW w:w="3135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39B316" w14:textId="77777777" w:rsidR="00043A8D" w:rsidRPr="006C3532" w:rsidRDefault="00043A8D" w:rsidP="00D96535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Synthesis</w:t>
            </w:r>
          </w:p>
        </w:tc>
        <w:tc>
          <w:tcPr>
            <w:tcW w:w="1395" w:type="dxa"/>
            <w:gridSpan w:val="2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9861A7" w14:textId="77777777" w:rsidR="00043A8D" w:rsidRPr="006C3532" w:rsidRDefault="00043A8D" w:rsidP="00F41088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Our interpretation</w:t>
            </w:r>
          </w:p>
        </w:tc>
        <w:tc>
          <w:tcPr>
            <w:tcW w:w="1558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E73DE0" w14:textId="77777777" w:rsidR="00043A8D" w:rsidRPr="006C3532" w:rsidRDefault="00043A8D">
            <w:pPr>
              <w:spacing w:line="240" w:lineRule="auto"/>
              <w:jc w:val="center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References</w:t>
            </w:r>
          </w:p>
        </w:tc>
      </w:tr>
      <w:tr w:rsidR="00043A8D" w:rsidRPr="006C3532" w14:paraId="38ECCCAB" w14:textId="77777777" w:rsidTr="00F41088">
        <w:trPr>
          <w:trHeight w:val="300"/>
        </w:trPr>
        <w:tc>
          <w:tcPr>
            <w:tcW w:w="3262" w:type="dxa"/>
            <w:tcBorders>
              <w:top w:val="nil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E462B6" w14:textId="77777777" w:rsidR="00043A8D" w:rsidRPr="006C3532" w:rsidRDefault="00043A8D" w:rsidP="003245BD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Marine Species</w:t>
            </w:r>
          </w:p>
        </w:tc>
        <w:tc>
          <w:tcPr>
            <w:tcW w:w="3135" w:type="dxa"/>
            <w:tcBorders>
              <w:top w:val="nil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ABB6BB" w14:textId="77777777" w:rsidR="00043A8D" w:rsidRPr="006C3532" w:rsidRDefault="00043A8D" w:rsidP="00F41088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18E233D" w14:textId="77777777" w:rsidR="00043A8D" w:rsidRPr="006C3532" w:rsidRDefault="00043A8D" w:rsidP="003245BD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 </w:t>
            </w:r>
          </w:p>
        </w:tc>
        <w:tc>
          <w:tcPr>
            <w:tcW w:w="1558" w:type="dxa"/>
            <w:tcBorders>
              <w:top w:val="nil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EAA5F1" w14:textId="77777777" w:rsidR="00043A8D" w:rsidRPr="006C3532" w:rsidRDefault="00043A8D" w:rsidP="003245BD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 </w:t>
            </w:r>
          </w:p>
        </w:tc>
      </w:tr>
      <w:tr w:rsidR="00043A8D" w:rsidRPr="006C3532" w14:paraId="2DCA403E" w14:textId="77777777" w:rsidTr="00F41088">
        <w:trPr>
          <w:trHeight w:val="1240"/>
        </w:trPr>
        <w:tc>
          <w:tcPr>
            <w:tcW w:w="3262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7485D9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The species distributions of Spanish mackerels (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Scomberomorus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)</w:t>
            </w:r>
          </w:p>
        </w:tc>
        <w:tc>
          <w:tcPr>
            <w:tcW w:w="3135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43FCBD8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The distribution ranges of three species,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S. guttatus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,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S. koreanus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and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S. lineolatu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s stop at the continental margin, at what is known as Wallace's Line</w:t>
            </w:r>
          </w:p>
        </w:tc>
        <w:tc>
          <w:tcPr>
            <w:tcW w:w="1395" w:type="dxa"/>
            <w:gridSpan w:val="2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7BFA9A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49DDAE" w14:textId="5EE5D36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Collette </w:t>
            </w:r>
            <w:r w:rsidR="00A76EB3"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&amp;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Russo (1984)</w:t>
            </w:r>
          </w:p>
        </w:tc>
      </w:tr>
      <w:tr w:rsidR="00043A8D" w:rsidRPr="006C3532" w14:paraId="480BEDAF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0F50E2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The species distributions of Staghorn corals (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cropor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) in Indonesia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9EB715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The species distribution of Indian and Pacific Ocean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cropor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overlap within the region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E27753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0864B2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Wallace (2001)</w:t>
            </w:r>
          </w:p>
        </w:tc>
      </w:tr>
      <w:tr w:rsidR="00043A8D" w:rsidRPr="006C3532" w14:paraId="6FBCE28D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AA376E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The species distributions of 605 zooxanthellate coral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1D3D2A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More than 80% of 605 zooxanthellate coral species in the Coral Triangle (CT)  region occured in at least 12 of the 16 CT ecoregions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C07C06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62F77B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Veron et al., (2009)</w:t>
            </w:r>
          </w:p>
        </w:tc>
      </w:tr>
      <w:tr w:rsidR="00043A8D" w:rsidRPr="006C3532" w14:paraId="127BC829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4C3642" w14:textId="63C936DB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Distribution patterns of zooxanthellate scleractinia in 4</w:t>
            </w:r>
            <w:r w:rsidR="00745556"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,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941 sites and 85 ecoregions worldwide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CA4D94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Global affinities of ecoregions map showed that islands of Wallacea and islands in Sunda and Sahul region are within one province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0F0B2C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2C59BE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Veron et al., (2015)</w:t>
            </w:r>
          </w:p>
        </w:tc>
      </w:tr>
      <w:tr w:rsidR="00043A8D" w:rsidRPr="006C3532" w14:paraId="6FBEFC03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BA835E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Reef fish species dispersal in the Indian and Pacific Ocean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4E8902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About 86% of the species comprising reef fish assemblages in the Indian and Pacific Oceans were species present in the Indonesian Philippine Region (IPR)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EB0616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557D91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Mora et al., (2003)</w:t>
            </w:r>
          </w:p>
        </w:tc>
      </w:tr>
      <w:tr w:rsidR="00043A8D" w:rsidRPr="006C3532" w14:paraId="45ACFE7C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D70537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Populations of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Uroptychus naso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complex (Crustacea: Decapoda: Chirostylidae)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EFC7DA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Populations of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U. naso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occured in the Indo-Pacific Ocean 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D2CADE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BD63DD" w14:textId="4076D469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Poore </w:t>
            </w:r>
            <w:r w:rsidR="00A76EB3"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&amp;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Andreakis (2011)</w:t>
            </w:r>
          </w:p>
        </w:tc>
      </w:tr>
      <w:tr w:rsidR="00043A8D" w:rsidRPr="006C3532" w14:paraId="7FB46972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ABB5CA" w14:textId="77777777" w:rsidR="00043A8D" w:rsidRPr="006C3532" w:rsidRDefault="00043A8D" w:rsidP="003245BD">
            <w:pPr>
              <w:spacing w:line="240" w:lineRule="auto"/>
              <w:jc w:val="left"/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b/>
                <w:bCs/>
                <w:noProof/>
                <w:color w:val="0D0D0D" w:themeColor="text1" w:themeTint="F2"/>
                <w:szCs w:val="20"/>
                <w:lang w:val="en-NZ" w:eastAsia="en-NZ"/>
              </w:rPr>
              <w:t>Terrestrial Species</w:t>
            </w:r>
          </w:p>
        </w:tc>
        <w:tc>
          <w:tcPr>
            <w:tcW w:w="3135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69B897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 </w:t>
            </w:r>
          </w:p>
        </w:tc>
        <w:tc>
          <w:tcPr>
            <w:tcW w:w="1395" w:type="dxa"/>
            <w:gridSpan w:val="2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DB20CC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 </w:t>
            </w:r>
          </w:p>
        </w:tc>
        <w:tc>
          <w:tcPr>
            <w:tcW w:w="1558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85DE77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 </w:t>
            </w:r>
          </w:p>
        </w:tc>
      </w:tr>
      <w:tr w:rsidR="00043A8D" w:rsidRPr="006C3532" w14:paraId="5D43A5A0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3E4209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Tetrapods vertebrate zoogeographical regions and subregions</w:t>
            </w:r>
          </w:p>
        </w:tc>
        <w:tc>
          <w:tcPr>
            <w:tcW w:w="3135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78246B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There are three different regions (Indo-Malaysian Region, Wallacean Region, New Guinean Region) for tetrapods vertebrate across Indonesia</w:t>
            </w:r>
          </w:p>
        </w:tc>
        <w:tc>
          <w:tcPr>
            <w:tcW w:w="1395" w:type="dxa"/>
            <w:gridSpan w:val="2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19EBD9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1558" w:type="dxa"/>
            <w:tcBorders>
              <w:top w:val="single" w:sz="4" w:space="0" w:color="0D0D0D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79A88B" w14:textId="6EC4309B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Procheş </w:t>
            </w:r>
            <w:r w:rsidR="00A76EB3"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&amp;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Ramdhani (2012)</w:t>
            </w:r>
          </w:p>
        </w:tc>
      </w:tr>
      <w:tr w:rsidR="00043A8D" w:rsidRPr="006C3532" w14:paraId="2252A27D" w14:textId="77777777" w:rsidTr="00F41088">
        <w:trPr>
          <w:trHeight w:val="124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735CFC2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Biogeography of the 69 species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Hylaran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frog (Anura: Ranidae) across tropical Australasia, Southeast Asia, and Africa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66FF6C8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There are three biogeographic regions for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Hylaran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frog across Indonesia that Sulawesi and Southeast Asia (Myanmar, Thailand, Cambodia, Vietnam, Laos, China, Malaysia, Java, Sumatra) is a distinct region</w:t>
            </w:r>
          </w:p>
        </w:tc>
        <w:tc>
          <w:tcPr>
            <w:tcW w:w="12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5B1E11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9D299F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Oliver et al., (2015)</w:t>
            </w:r>
          </w:p>
        </w:tc>
      </w:tr>
      <w:tr w:rsidR="00043A8D" w:rsidRPr="006C3532" w14:paraId="7373B496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306296" w14:textId="394A686B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Distribution data of 1</w:t>
            </w:r>
            <w:r w:rsidR="00745556"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,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863 terrestrial snail species from 28 islands and Peninsular Malaysia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42F1C6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Wallacea is not a distinct biogeographic region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423E9B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687595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Hausdorf (2019)</w:t>
            </w:r>
          </w:p>
        </w:tc>
      </w:tr>
      <w:tr w:rsidR="00043A8D" w:rsidRPr="006C3532" w14:paraId="4B320271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E3D388" w14:textId="7694AA2F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7</w:t>
            </w:r>
            <w:r w:rsidR="00745556"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,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340 species of 896 genera and 165 families of indigenous angiosperms and orchid 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736D7C2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Cluster analysis and Principal Component Analysis (PCA) showed that floral composition of indigenous angiosperms and orchid 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in Java (Sunda Shelf) is similar to Wallacea region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FFEEAA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lastRenderedPageBreak/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73CAA5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Van Welzen et al., (2011)</w:t>
            </w:r>
          </w:p>
        </w:tc>
      </w:tr>
      <w:tr w:rsidR="00043A8D" w:rsidRPr="006C3532" w14:paraId="4C8D8A59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949579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Geographical distribution of the ant genus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rematogaster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Lund subgenus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Orthocrem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Santschi in Asia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37166D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C. frtizi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occurred in Peninsular Malaysia, Sumatra, Borneo, and Sulawesi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643AC5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2F9C57" w14:textId="56F87574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Hosoishi </w:t>
            </w:r>
            <w:r w:rsidR="00A76EB3"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&amp;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Ogata (2016)</w:t>
            </w:r>
          </w:p>
        </w:tc>
      </w:tr>
      <w:tr w:rsidR="00043A8D" w:rsidRPr="006C3532" w14:paraId="565A1DCC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0162E1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The biogeographical analysis of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icus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subsect.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Urostigma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3B36D0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Several species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 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of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icus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subsect.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Urostigm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crossed Wallace's Line [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. caulocarp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(Miq.) Miq.,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. geniculat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Kurz var.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insignis 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(Kurz) C.C.Berg,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. glabell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Blume,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. prasinicarp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Elmer ex C.C. Berg,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. superb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(Miq.) Miq. and 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F. virens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 xml:space="preserve"> Aiton]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B2CB1E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26F38C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Chantarasuwan et al., (2016)</w:t>
            </w:r>
          </w:p>
        </w:tc>
      </w:tr>
      <w:tr w:rsidR="00043A8D" w:rsidRPr="006C3532" w14:paraId="2CF85F1A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35F014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Dispersal routes of woody angiosperm genus (</w:t>
            </w: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>Aglaia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, Meliaceae) across the Indo-Australian Archipelago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48085B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i/>
                <w:iCs/>
                <w:noProof/>
                <w:color w:val="0D0D0D" w:themeColor="text1" w:themeTint="F2"/>
                <w:szCs w:val="20"/>
                <w:lang w:val="en-NZ" w:eastAsia="en-NZ"/>
              </w:rPr>
              <w:t xml:space="preserve">Aglaia </w:t>
            </w: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dispersed between the Sunda Shelf and Wallacea and to the Pacific islands, crossing both Wallace's Line and Lydekker's Line.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7563C7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817F2B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Grudinski et al., (2014)</w:t>
            </w:r>
          </w:p>
        </w:tc>
      </w:tr>
      <w:tr w:rsidR="00043A8D" w:rsidRPr="006C3532" w14:paraId="43173A9F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653C8D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Data on the distributions and phylogenetic relationships of 21,037 species of amphibians, birds, mammals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D0D615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Islands in the Wallacea region and islands in Sundaland are in the same Oriental Realm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B1D884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CC2794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Holt et al., (2013)</w:t>
            </w:r>
          </w:p>
        </w:tc>
      </w:tr>
      <w:tr w:rsidR="00043A8D" w:rsidRPr="006C3532" w14:paraId="0617997E" w14:textId="77777777" w:rsidTr="00F41088">
        <w:trPr>
          <w:trHeight w:val="93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30C824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202 Trichoptera species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7AF9E1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The well-known Wallace’s line does not act as a faunistic border between Bali and Lombok for Trichoptera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D0D653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BB00BA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Malicky et al., (2014)</w:t>
            </w:r>
          </w:p>
        </w:tc>
      </w:tr>
      <w:tr w:rsidR="00043A8D" w:rsidRPr="006C3532" w14:paraId="21AE6112" w14:textId="77777777" w:rsidTr="00F41088">
        <w:trPr>
          <w:trHeight w:val="310"/>
        </w:trPr>
        <w:tc>
          <w:tcPr>
            <w:tcW w:w="3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6839E9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Distribution data of 140,425 lichens</w:t>
            </w:r>
          </w:p>
        </w:tc>
        <w:tc>
          <w:tcPr>
            <w:tcW w:w="31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3826FE6" w14:textId="77777777" w:rsidR="00043A8D" w:rsidRPr="006C3532" w:rsidRDefault="00043A8D" w:rsidP="00F41088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Wallace’s line is not a significant dispersal boundary for lichens</w:t>
            </w:r>
          </w:p>
        </w:tc>
        <w:tc>
          <w:tcPr>
            <w:tcW w:w="139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0B6C46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No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D0D0D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45893A" w14:textId="77777777" w:rsidR="00043A8D" w:rsidRPr="006C3532" w:rsidRDefault="00043A8D" w:rsidP="003245BD">
            <w:pPr>
              <w:spacing w:line="240" w:lineRule="auto"/>
              <w:jc w:val="left"/>
              <w:rPr>
                <w:noProof/>
                <w:color w:val="0D0D0D" w:themeColor="text1" w:themeTint="F2"/>
                <w:szCs w:val="20"/>
                <w:lang w:val="en-NZ" w:eastAsia="en-NZ"/>
              </w:rPr>
            </w:pPr>
            <w:r w:rsidRPr="006C3532">
              <w:rPr>
                <w:noProof/>
                <w:color w:val="0D0D0D" w:themeColor="text1" w:themeTint="F2"/>
                <w:szCs w:val="20"/>
                <w:lang w:val="en-NZ" w:eastAsia="en-NZ"/>
              </w:rPr>
              <w:t>Arcadia (2013)</w:t>
            </w:r>
          </w:p>
        </w:tc>
      </w:tr>
    </w:tbl>
    <w:p w14:paraId="39CEB1B4" w14:textId="77777777" w:rsidR="00043A8D" w:rsidRPr="00DA6A74" w:rsidRDefault="00043A8D" w:rsidP="00043A8D">
      <w:pPr>
        <w:rPr>
          <w:color w:val="0D0D0D" w:themeColor="text1" w:themeTint="F2"/>
          <w:sz w:val="24"/>
          <w:lang w:val="en-NZ"/>
        </w:rPr>
      </w:pPr>
    </w:p>
    <w:bookmarkEnd w:id="0"/>
    <w:p w14:paraId="110BD8D3" w14:textId="77777777" w:rsidR="00EC71E6" w:rsidRPr="00521EE3" w:rsidRDefault="00EC71E6" w:rsidP="00EC71E6">
      <w:pPr>
        <w:tabs>
          <w:tab w:val="left" w:pos="6509"/>
        </w:tabs>
        <w:rPr>
          <w:b/>
          <w:bCs/>
          <w:noProof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References</w:t>
      </w:r>
    </w:p>
    <w:p w14:paraId="1035CB48" w14:textId="77777777" w:rsidR="00067B6E" w:rsidRDefault="006C3532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Arcadia LI. 2013.</w:t>
      </w:r>
      <w:r w:rsidRPr="00521EE3">
        <w:rPr>
          <w:noProof/>
          <w:szCs w:val="20"/>
          <w:lang w:val="en-NZ"/>
        </w:rPr>
        <w:t xml:space="preserve"> Lichen biogeography at the largest scales. The Lichenologist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45(4):565–578</w:t>
      </w:r>
      <w:r w:rsidR="00521EE3">
        <w:rPr>
          <w:noProof/>
          <w:szCs w:val="20"/>
          <w:lang w:val="en-NZ"/>
        </w:rPr>
        <w:t xml:space="preserve"> </w:t>
      </w:r>
      <w:r w:rsidRPr="00521EE3">
        <w:rPr>
          <w:noProof/>
          <w:color w:val="0070C0"/>
          <w:szCs w:val="20"/>
          <w:lang w:val="en-NZ"/>
        </w:rPr>
        <w:t>DOI 10.1017/S0024282913000170.</w:t>
      </w:r>
    </w:p>
    <w:p w14:paraId="6618BAED" w14:textId="5E4ECDB0" w:rsidR="00067B6E" w:rsidRDefault="00CD4CF1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Chantarasuwan B, Rłnsted N, Kjellberg F, Sungkaew S, Van Welzen PC. 2016.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Palaeotropical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intercontinental disjunctions revisited using a dated phylogenetic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hypothesis with nearly complete species level sampling of Ficus subsect. Urostigma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(Moraceae). Journal of Biogeography 43(2):384–397 </w:t>
      </w:r>
      <w:r w:rsidRPr="00521EE3">
        <w:rPr>
          <w:noProof/>
          <w:color w:val="0070C0"/>
          <w:szCs w:val="20"/>
          <w:lang w:val="en-NZ"/>
        </w:rPr>
        <w:t>DOI 10.1111/jbi.12637.</w:t>
      </w:r>
    </w:p>
    <w:p w14:paraId="7F64A3CA" w14:textId="77777777" w:rsidR="00067B6E" w:rsidRDefault="00CD4CF1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Collette BB, Russo JL. 1984.</w:t>
      </w:r>
      <w:r w:rsidRPr="00521EE3">
        <w:rPr>
          <w:noProof/>
          <w:szCs w:val="20"/>
          <w:lang w:val="en-NZ"/>
        </w:rPr>
        <w:t xml:space="preserve"> Morphology, systematics, and biology of the Spanish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mackerels (Scomberomorus, Scombridae). Fishery Bulletin 82:545–692.</w:t>
      </w:r>
    </w:p>
    <w:p w14:paraId="541943DF" w14:textId="77777777" w:rsidR="00067B6E" w:rsidRDefault="00227E17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Grudinski M, Wanntorp L, Pannell CM, Muellner-Riehl AN. 2014.</w:t>
      </w:r>
      <w:r w:rsidRPr="00521EE3">
        <w:rPr>
          <w:noProof/>
          <w:szCs w:val="20"/>
          <w:lang w:val="en-NZ"/>
        </w:rPr>
        <w:t xml:space="preserve"> West to east dispersal in a widespread animal-dispersed woody angiosperm genus (Aglaia, Meliaceae)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across the Indo-Australian Archipelago. Journal of Biogeography 41(6):1149–1159</w:t>
      </w:r>
      <w:r w:rsidR="00067B6E">
        <w:rPr>
          <w:noProof/>
          <w:color w:val="0070C0"/>
          <w:szCs w:val="20"/>
          <w:lang w:val="en-NZ"/>
        </w:rPr>
        <w:t xml:space="preserve"> </w:t>
      </w:r>
      <w:r w:rsidRPr="00521EE3">
        <w:rPr>
          <w:noProof/>
          <w:color w:val="0070C0"/>
          <w:szCs w:val="20"/>
          <w:lang w:val="en-NZ"/>
        </w:rPr>
        <w:t>DOI 10.1111/jbi.12280.</w:t>
      </w:r>
    </w:p>
    <w:p w14:paraId="25E21E2C" w14:textId="77777777" w:rsidR="00067B6E" w:rsidRDefault="00CB0955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Hausdorf B. 2019.</w:t>
      </w:r>
      <w:r w:rsidRPr="00521EE3">
        <w:rPr>
          <w:noProof/>
          <w:szCs w:val="20"/>
          <w:lang w:val="en-NZ"/>
        </w:rPr>
        <w:t xml:space="preserve"> Beyond Wallace’s line-dispersal of Oriental and Australo-Papuan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land-snails across the Indo-Australian Archipelago. Zoological Journal of the Linnean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Society 185(1):66–76 </w:t>
      </w:r>
      <w:r w:rsidRPr="00521EE3">
        <w:rPr>
          <w:noProof/>
          <w:color w:val="0070C0"/>
          <w:szCs w:val="20"/>
          <w:lang w:val="en-NZ"/>
        </w:rPr>
        <w:t>DOI 10.1093/zoolinnean/zly031.</w:t>
      </w:r>
    </w:p>
    <w:p w14:paraId="2A28E12D" w14:textId="77777777" w:rsidR="00067B6E" w:rsidRDefault="00CB0955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Holt BG, Lessard JP, Borregaard MK, Fritz SA, Araœjo MB, Dimitrov D, Fabre PH,</w:t>
      </w:r>
      <w:r w:rsidRPr="00521EE3">
        <w:rPr>
          <w:b/>
          <w:bCs/>
          <w:noProof/>
          <w:szCs w:val="20"/>
          <w:lang w:val="en-NZ"/>
        </w:rPr>
        <w:t xml:space="preserve"> </w:t>
      </w:r>
      <w:r w:rsidRPr="00521EE3">
        <w:rPr>
          <w:b/>
          <w:bCs/>
          <w:noProof/>
          <w:szCs w:val="20"/>
          <w:lang w:val="en-NZ"/>
        </w:rPr>
        <w:t>Graham CH, Graves GR. 2013.</w:t>
      </w:r>
      <w:r w:rsidRPr="00521EE3">
        <w:rPr>
          <w:noProof/>
          <w:szCs w:val="20"/>
          <w:lang w:val="en-NZ"/>
        </w:rPr>
        <w:t xml:space="preserve"> An update of Wallace’s zoogeographic regions of the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world. Science 339(6115):74–78 </w:t>
      </w:r>
      <w:r w:rsidRPr="00521EE3">
        <w:rPr>
          <w:noProof/>
          <w:color w:val="0070C0"/>
          <w:szCs w:val="20"/>
          <w:lang w:val="en-NZ"/>
        </w:rPr>
        <w:t>DOI 10.1126/science.1228282.</w:t>
      </w:r>
    </w:p>
    <w:p w14:paraId="0AE9678E" w14:textId="77777777" w:rsidR="00067B6E" w:rsidRDefault="00CB0955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Hosoishi S, Ogata K. 2016.</w:t>
      </w:r>
      <w:r w:rsidRPr="00521EE3">
        <w:rPr>
          <w:noProof/>
          <w:szCs w:val="20"/>
          <w:lang w:val="en-NZ"/>
        </w:rPr>
        <w:t xml:space="preserve"> Systematics and biogeography of the ant genus Crematogaster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Lund subgenus Orthocrema Santschi in Asia (Hymenoptera: Formicidae). Zoological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Journal of the Linnean Society 176(3):547–606 </w:t>
      </w:r>
      <w:r w:rsidRPr="00521EE3">
        <w:rPr>
          <w:noProof/>
          <w:color w:val="0070C0"/>
          <w:szCs w:val="20"/>
          <w:lang w:val="en-NZ"/>
        </w:rPr>
        <w:t>DOI 10.1111/zoj.12330.</w:t>
      </w:r>
    </w:p>
    <w:p w14:paraId="7C469466" w14:textId="77777777" w:rsidR="00067B6E" w:rsidRDefault="00CB0955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Malicky H, Ivanov V, Melnitsky S. 2014.</w:t>
      </w:r>
      <w:r w:rsidRPr="00521EE3">
        <w:rPr>
          <w:noProof/>
          <w:szCs w:val="20"/>
          <w:lang w:val="en-NZ"/>
        </w:rPr>
        <w:t xml:space="preserve"> Caddisflies (Trichoptera) from Lombok. Bali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and Java (Indonesia), with a discussion of Wallace’s line. Deutsche Entomologische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Zeitschrift 61(1):3–14 </w:t>
      </w:r>
      <w:r w:rsidRPr="00521EE3">
        <w:rPr>
          <w:noProof/>
          <w:color w:val="0070C0"/>
          <w:szCs w:val="20"/>
          <w:lang w:val="en-NZ"/>
        </w:rPr>
        <w:t>DOI 10.3897/dez.61.7046.</w:t>
      </w:r>
    </w:p>
    <w:p w14:paraId="2BD0833B" w14:textId="77777777" w:rsidR="00067B6E" w:rsidRDefault="00EA7A70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Mora C, Chittaro PM, Sale PF, Kritzer JP, Ludsin SA. 2003.</w:t>
      </w:r>
      <w:r w:rsidRPr="00521EE3">
        <w:rPr>
          <w:noProof/>
          <w:szCs w:val="20"/>
          <w:lang w:val="en-NZ"/>
        </w:rPr>
        <w:t xml:space="preserve"> Patterns and processes in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reef fish diversity. Nature 421(6926):933–936 </w:t>
      </w:r>
      <w:r w:rsidRPr="00521EE3">
        <w:rPr>
          <w:noProof/>
          <w:color w:val="0070C0"/>
          <w:szCs w:val="20"/>
          <w:lang w:val="en-NZ"/>
        </w:rPr>
        <w:t>DOI 10.1038/nature01393.</w:t>
      </w:r>
    </w:p>
    <w:p w14:paraId="386E87CE" w14:textId="77777777" w:rsidR="00067B6E" w:rsidRDefault="00521EE3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lastRenderedPageBreak/>
        <w:t>Oliver LA, Prendini E, Kraus F, Raxworthy CJ. 2015.</w:t>
      </w:r>
      <w:r w:rsidRPr="00521EE3">
        <w:rPr>
          <w:noProof/>
          <w:szCs w:val="20"/>
          <w:lang w:val="en-NZ"/>
        </w:rPr>
        <w:t xml:space="preserve"> Systematics and biogeography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of the Hylarana frog (Anura: Ranidae) radiation across tropical Australasia,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Southeast Asia, and Africa. Molecular Phylogenetics and Evolution 90:176–192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color w:val="0070C0"/>
          <w:szCs w:val="20"/>
          <w:lang w:val="en-NZ"/>
        </w:rPr>
        <w:t>DOI 10.1016/j.ympev.2015.05.001.</w:t>
      </w:r>
    </w:p>
    <w:p w14:paraId="4BD0917E" w14:textId="77777777" w:rsidR="00067B6E" w:rsidRDefault="00CB0955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Poore GC, Andreakis N. 2011.</w:t>
      </w:r>
      <w:r w:rsidRPr="00521EE3">
        <w:rPr>
          <w:noProof/>
          <w:szCs w:val="20"/>
          <w:lang w:val="en-NZ"/>
        </w:rPr>
        <w:t xml:space="preserve"> Morphological, molecular and biogeographic evidence support two</w:t>
      </w:r>
      <w:r w:rsidR="00C35171"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new species in the Uroptychus naso complex (Crustacea:</w:t>
      </w:r>
      <w:r w:rsidR="00C35171"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Decapoda: Chirostylidae). Molecular Phylogenetics and Evolution 60(1):152–169</w:t>
      </w:r>
      <w:r w:rsidR="00C35171"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color w:val="0070C0"/>
          <w:szCs w:val="20"/>
          <w:lang w:val="en-NZ"/>
        </w:rPr>
        <w:t>DOI 10.1016/j.ympev.2011.03.032.</w:t>
      </w:r>
    </w:p>
    <w:p w14:paraId="3CA82016" w14:textId="77777777" w:rsidR="00067B6E" w:rsidRDefault="00E8256C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Proches Ş, Ramdhani S. 2012.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The world’s zoogeographical regions confirmed by crosstaxon analyses. Bioscience 62(3):260–270 </w:t>
      </w:r>
      <w:r w:rsidRPr="00521EE3">
        <w:rPr>
          <w:noProof/>
          <w:color w:val="0070C0"/>
          <w:szCs w:val="20"/>
          <w:lang w:val="en-NZ"/>
        </w:rPr>
        <w:t>DOI 10.1525/bio.2012.62.3.7.</w:t>
      </w:r>
    </w:p>
    <w:p w14:paraId="79B8DFC1" w14:textId="77777777" w:rsidR="00067B6E" w:rsidRDefault="00CB0955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Van Welzen PC, Parnell JA, Slik JF. 2011.</w:t>
      </w:r>
      <w:r w:rsidRPr="00521EE3">
        <w:rPr>
          <w:noProof/>
          <w:szCs w:val="20"/>
          <w:lang w:val="en-NZ"/>
        </w:rPr>
        <w:t xml:space="preserve"> Wallace’s Line and plant distributions: two</w:t>
      </w:r>
      <w:r w:rsidR="00C35171"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or three phytogeographical areas and where to group Java? Biological Journal of the</w:t>
      </w:r>
      <w:r w:rsidR="00C35171"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 xml:space="preserve">Linnean Society 103(3):531–545 </w:t>
      </w:r>
      <w:r w:rsidRPr="00521EE3">
        <w:rPr>
          <w:noProof/>
          <w:color w:val="0070C0"/>
          <w:szCs w:val="20"/>
          <w:lang w:val="en-NZ"/>
        </w:rPr>
        <w:t>DOI 10.1111/j.1095-8312.2011.01647.x.</w:t>
      </w:r>
    </w:p>
    <w:p w14:paraId="0AFBC348" w14:textId="77777777" w:rsidR="00067B6E" w:rsidRDefault="00CB0955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Veron JE, Devantier LM, Turak E, Green AL, Kininmonth S, Stafford-Smith M,</w:t>
      </w:r>
      <w:r w:rsidR="00C35171" w:rsidRPr="00521EE3">
        <w:rPr>
          <w:b/>
          <w:bCs/>
          <w:noProof/>
          <w:szCs w:val="20"/>
          <w:lang w:val="en-NZ"/>
        </w:rPr>
        <w:t xml:space="preserve"> </w:t>
      </w:r>
      <w:r w:rsidRPr="00521EE3">
        <w:rPr>
          <w:b/>
          <w:bCs/>
          <w:noProof/>
          <w:szCs w:val="20"/>
          <w:lang w:val="en-NZ"/>
        </w:rPr>
        <w:t>Peterson N. 2009.</w:t>
      </w:r>
      <w:r w:rsidR="00C35171"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Delineating the coral triangle, Galaxea. Journal of Coral Reef</w:t>
      </w:r>
      <w:r w:rsidR="00C35171"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Studies 11(2):91–100.</w:t>
      </w:r>
    </w:p>
    <w:p w14:paraId="2EB1B3B8" w14:textId="77777777" w:rsidR="00067B6E" w:rsidRDefault="00EA7A70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Veron J, Stafford-Smith M, De Vantier L, Turak E. 2015.</w:t>
      </w:r>
      <w:r w:rsidRPr="00521EE3">
        <w:rPr>
          <w:noProof/>
          <w:szCs w:val="20"/>
          <w:lang w:val="en-NZ"/>
        </w:rPr>
        <w:t xml:space="preserve"> Overview of distribution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patterns of zooxanthellate Scleractinia. Frontiers in Marine Science, 1 81:1–19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color w:val="0070C0"/>
          <w:szCs w:val="20"/>
          <w:lang w:val="en-NZ"/>
        </w:rPr>
        <w:t>DOI 10.3389/fmars.2014.00081.</w:t>
      </w:r>
    </w:p>
    <w:p w14:paraId="69EF395F" w14:textId="68A57621" w:rsidR="00C35171" w:rsidRPr="00067B6E" w:rsidRDefault="00C35171" w:rsidP="00067B6E">
      <w:pPr>
        <w:tabs>
          <w:tab w:val="left" w:pos="6509"/>
        </w:tabs>
        <w:spacing w:line="240" w:lineRule="auto"/>
        <w:ind w:left="567" w:hanging="567"/>
        <w:rPr>
          <w:noProof/>
          <w:color w:val="0070C0"/>
          <w:szCs w:val="20"/>
          <w:lang w:val="en-NZ"/>
        </w:rPr>
      </w:pPr>
      <w:r w:rsidRPr="00521EE3">
        <w:rPr>
          <w:b/>
          <w:bCs/>
          <w:noProof/>
          <w:szCs w:val="20"/>
          <w:lang w:val="en-NZ"/>
        </w:rPr>
        <w:t>Wallace CC, Metcalfe I, Smith JMB, Morwood M, Davidson I. 2001.</w:t>
      </w:r>
      <w:r w:rsidRPr="00521EE3">
        <w:rPr>
          <w:noProof/>
          <w:szCs w:val="20"/>
          <w:lang w:val="en-NZ"/>
        </w:rPr>
        <w:t xml:space="preserve"> Wallace’s line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and marine organisms: the distribution of staghorn corals (Acropora) in Indonesia.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Faunal and Floral Migrations and Evolution in Se Asia Australasia: Rotterdam, Swets</w:t>
      </w:r>
      <w:r w:rsidRPr="00521EE3">
        <w:rPr>
          <w:noProof/>
          <w:szCs w:val="20"/>
          <w:lang w:val="en-NZ"/>
        </w:rPr>
        <w:t xml:space="preserve"> </w:t>
      </w:r>
      <w:r w:rsidRPr="00521EE3">
        <w:rPr>
          <w:noProof/>
          <w:szCs w:val="20"/>
          <w:lang w:val="en-NZ"/>
        </w:rPr>
        <w:t>and Zeitlinger 171–181.</w:t>
      </w:r>
    </w:p>
    <w:p w14:paraId="498408C7" w14:textId="77777777" w:rsidR="00043A8D" w:rsidRPr="00521EE3" w:rsidRDefault="00043A8D" w:rsidP="00043A8D">
      <w:pPr>
        <w:tabs>
          <w:tab w:val="left" w:pos="6509"/>
        </w:tabs>
        <w:rPr>
          <w:noProof/>
          <w:szCs w:val="20"/>
          <w:lang w:val="en-NZ"/>
        </w:rPr>
      </w:pPr>
    </w:p>
    <w:sectPr w:rsidR="00043A8D" w:rsidRPr="00521EE3" w:rsidSect="001B0218">
      <w:footerReference w:type="default" r:id="rId7"/>
      <w:pgSz w:w="12240" w:h="15840" w:code="1"/>
      <w:pgMar w:top="1440" w:right="1440" w:bottom="1440" w:left="1440" w:header="0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54788" w14:textId="77777777" w:rsidR="00453AC5" w:rsidRDefault="00453AC5">
      <w:pPr>
        <w:spacing w:line="240" w:lineRule="auto"/>
      </w:pPr>
      <w:r>
        <w:separator/>
      </w:r>
    </w:p>
  </w:endnote>
  <w:endnote w:type="continuationSeparator" w:id="0">
    <w:p w14:paraId="6CADAD99" w14:textId="77777777" w:rsidR="00453AC5" w:rsidRDefault="00453A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724A13" w14:textId="77777777" w:rsidR="00BD201E" w:rsidRDefault="00BD2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82819" w14:textId="77777777" w:rsidR="00453AC5" w:rsidRDefault="00453AC5">
      <w:pPr>
        <w:spacing w:line="240" w:lineRule="auto"/>
      </w:pPr>
      <w:r>
        <w:separator/>
      </w:r>
    </w:p>
  </w:footnote>
  <w:footnote w:type="continuationSeparator" w:id="0">
    <w:p w14:paraId="41016089" w14:textId="77777777" w:rsidR="00453AC5" w:rsidRDefault="00453A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EF6F47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56C3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FB4B7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BC8EC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D44F3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C89F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C4BD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80C1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D4F6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C43E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20BA3"/>
    <w:multiLevelType w:val="multilevel"/>
    <w:tmpl w:val="858CBEEE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9B5137E"/>
    <w:multiLevelType w:val="hybridMultilevel"/>
    <w:tmpl w:val="699E6A68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F153E4"/>
    <w:multiLevelType w:val="hybridMultilevel"/>
    <w:tmpl w:val="3F6437CC"/>
    <w:lvl w:ilvl="0" w:tplc="2DA43CF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9F2A0F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B03485"/>
    <w:multiLevelType w:val="hybridMultilevel"/>
    <w:tmpl w:val="E5CEB62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B03B6A"/>
    <w:multiLevelType w:val="hybridMultilevel"/>
    <w:tmpl w:val="8090B728"/>
    <w:lvl w:ilvl="0" w:tplc="52F88D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351E44"/>
    <w:multiLevelType w:val="multilevel"/>
    <w:tmpl w:val="EC0076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1D573CF6"/>
    <w:multiLevelType w:val="hybridMultilevel"/>
    <w:tmpl w:val="58B69B78"/>
    <w:lvl w:ilvl="0" w:tplc="1854BA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AC45A2"/>
    <w:multiLevelType w:val="multilevel"/>
    <w:tmpl w:val="D0A280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22332C4C"/>
    <w:multiLevelType w:val="hybridMultilevel"/>
    <w:tmpl w:val="5C9E7E00"/>
    <w:lvl w:ilvl="0" w:tplc="D9AE7A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EA135B"/>
    <w:multiLevelType w:val="hybridMultilevel"/>
    <w:tmpl w:val="E252DE70"/>
    <w:lvl w:ilvl="0" w:tplc="F78E84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2A2BF0"/>
    <w:multiLevelType w:val="multilevel"/>
    <w:tmpl w:val="F7C4DD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A0B7E4E"/>
    <w:multiLevelType w:val="hybridMultilevel"/>
    <w:tmpl w:val="C700F2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EF1110"/>
    <w:multiLevelType w:val="multilevel"/>
    <w:tmpl w:val="60921C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B605CAC"/>
    <w:multiLevelType w:val="hybridMultilevel"/>
    <w:tmpl w:val="E1A898BE"/>
    <w:lvl w:ilvl="0" w:tplc="1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8348EA"/>
    <w:multiLevelType w:val="hybridMultilevel"/>
    <w:tmpl w:val="B50C0432"/>
    <w:lvl w:ilvl="0" w:tplc="672EF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22193D"/>
    <w:multiLevelType w:val="hybridMultilevel"/>
    <w:tmpl w:val="C95671D0"/>
    <w:lvl w:ilvl="0" w:tplc="D2B020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7B117E"/>
    <w:multiLevelType w:val="multilevel"/>
    <w:tmpl w:val="72B63A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56716ECC"/>
    <w:multiLevelType w:val="multilevel"/>
    <w:tmpl w:val="3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0990BBD"/>
    <w:multiLevelType w:val="hybridMultilevel"/>
    <w:tmpl w:val="E8B4D43C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FF5E62"/>
    <w:multiLevelType w:val="hybridMultilevel"/>
    <w:tmpl w:val="205A5F20"/>
    <w:lvl w:ilvl="0" w:tplc="412EE44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A593D"/>
    <w:multiLevelType w:val="hybridMultilevel"/>
    <w:tmpl w:val="A6E29F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B30B56"/>
    <w:multiLevelType w:val="multilevel"/>
    <w:tmpl w:val="49E8BE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2487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64916439"/>
    <w:multiLevelType w:val="hybridMultilevel"/>
    <w:tmpl w:val="762C03D4"/>
    <w:lvl w:ilvl="0" w:tplc="08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77B257B"/>
    <w:multiLevelType w:val="hybridMultilevel"/>
    <w:tmpl w:val="3DCC2244"/>
    <w:lvl w:ilvl="0" w:tplc="79F62E6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692573C4"/>
    <w:multiLevelType w:val="multilevel"/>
    <w:tmpl w:val="D6C49952"/>
    <w:lvl w:ilvl="0">
      <w:start w:val="1"/>
      <w:numFmt w:val="decimal"/>
      <w:pStyle w:val="Thesi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hesisHeading3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6F7B0DF8"/>
    <w:multiLevelType w:val="hybridMultilevel"/>
    <w:tmpl w:val="C888BC3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FB18B7"/>
    <w:multiLevelType w:val="multilevel"/>
    <w:tmpl w:val="A96633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77124DBC"/>
    <w:multiLevelType w:val="hybridMultilevel"/>
    <w:tmpl w:val="4CCECAC6"/>
    <w:lvl w:ilvl="0" w:tplc="BA70E9E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29"/>
  </w:num>
  <w:num w:numId="4">
    <w:abstractNumId w:val="39"/>
  </w:num>
  <w:num w:numId="5">
    <w:abstractNumId w:val="17"/>
  </w:num>
  <w:num w:numId="6">
    <w:abstractNumId w:val="19"/>
  </w:num>
  <w:num w:numId="7">
    <w:abstractNumId w:val="23"/>
  </w:num>
  <w:num w:numId="8">
    <w:abstractNumId w:val="25"/>
  </w:num>
  <w:num w:numId="9">
    <w:abstractNumId w:val="37"/>
  </w:num>
  <w:num w:numId="10">
    <w:abstractNumId w:val="10"/>
  </w:num>
  <w:num w:numId="11">
    <w:abstractNumId w:val="30"/>
  </w:num>
  <w:num w:numId="12">
    <w:abstractNumId w:val="36"/>
  </w:num>
  <w:num w:numId="13">
    <w:abstractNumId w:val="18"/>
  </w:num>
  <w:num w:numId="14">
    <w:abstractNumId w:val="9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1"/>
  </w:num>
  <w:num w:numId="25">
    <w:abstractNumId w:val="13"/>
  </w:num>
  <w:num w:numId="26">
    <w:abstractNumId w:val="22"/>
  </w:num>
  <w:num w:numId="27">
    <w:abstractNumId w:val="16"/>
  </w:num>
  <w:num w:numId="28">
    <w:abstractNumId w:val="20"/>
  </w:num>
  <w:num w:numId="29">
    <w:abstractNumId w:val="28"/>
  </w:num>
  <w:num w:numId="30">
    <w:abstractNumId w:val="27"/>
  </w:num>
  <w:num w:numId="31">
    <w:abstractNumId w:val="34"/>
  </w:num>
  <w:num w:numId="32">
    <w:abstractNumId w:val="26"/>
  </w:num>
  <w:num w:numId="33">
    <w:abstractNumId w:val="24"/>
  </w:num>
  <w:num w:numId="34">
    <w:abstractNumId w:val="32"/>
  </w:num>
  <w:num w:numId="35">
    <w:abstractNumId w:val="15"/>
  </w:num>
  <w:num w:numId="36">
    <w:abstractNumId w:val="14"/>
  </w:num>
  <w:num w:numId="37">
    <w:abstractNumId w:val="11"/>
  </w:num>
  <w:num w:numId="38">
    <w:abstractNumId w:val="38"/>
  </w:num>
  <w:num w:numId="39">
    <w:abstractNumId w:val="40"/>
  </w:num>
  <w:num w:numId="40">
    <w:abstractNumId w:val="35"/>
  </w:num>
  <w:num w:numId="41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zAzMzU1NjExNDJV0lEKTi0uzszPAykwMqwFANXXYjUtAAAA"/>
  </w:docVars>
  <w:rsids>
    <w:rsidRoot w:val="008455DF"/>
    <w:rsid w:val="00001824"/>
    <w:rsid w:val="00007E91"/>
    <w:rsid w:val="00012B2C"/>
    <w:rsid w:val="000367F1"/>
    <w:rsid w:val="00043A8D"/>
    <w:rsid w:val="00057BD7"/>
    <w:rsid w:val="00067B6E"/>
    <w:rsid w:val="00075FA9"/>
    <w:rsid w:val="0007769A"/>
    <w:rsid w:val="00084925"/>
    <w:rsid w:val="000B19B7"/>
    <w:rsid w:val="000C258B"/>
    <w:rsid w:val="000D0B25"/>
    <w:rsid w:val="000D58AC"/>
    <w:rsid w:val="00126B4B"/>
    <w:rsid w:val="0013257E"/>
    <w:rsid w:val="00176762"/>
    <w:rsid w:val="001B0218"/>
    <w:rsid w:val="001E1B92"/>
    <w:rsid w:val="001F3C04"/>
    <w:rsid w:val="00200DEB"/>
    <w:rsid w:val="00210926"/>
    <w:rsid w:val="00227E17"/>
    <w:rsid w:val="00262F01"/>
    <w:rsid w:val="0026552F"/>
    <w:rsid w:val="002C0AFC"/>
    <w:rsid w:val="002C424C"/>
    <w:rsid w:val="002E06DC"/>
    <w:rsid w:val="002F3D9A"/>
    <w:rsid w:val="00312B91"/>
    <w:rsid w:val="003245BD"/>
    <w:rsid w:val="003702EA"/>
    <w:rsid w:val="003844A6"/>
    <w:rsid w:val="003A1211"/>
    <w:rsid w:val="003D2891"/>
    <w:rsid w:val="00412ACA"/>
    <w:rsid w:val="00430A72"/>
    <w:rsid w:val="00453AC5"/>
    <w:rsid w:val="00494664"/>
    <w:rsid w:val="004A58EE"/>
    <w:rsid w:val="004B3D47"/>
    <w:rsid w:val="004D2AE4"/>
    <w:rsid w:val="00502C57"/>
    <w:rsid w:val="00510D0E"/>
    <w:rsid w:val="00521EE3"/>
    <w:rsid w:val="0053164B"/>
    <w:rsid w:val="00556941"/>
    <w:rsid w:val="00597112"/>
    <w:rsid w:val="0059723A"/>
    <w:rsid w:val="005A4E4F"/>
    <w:rsid w:val="00602673"/>
    <w:rsid w:val="00620BA8"/>
    <w:rsid w:val="00696F9A"/>
    <w:rsid w:val="006C3532"/>
    <w:rsid w:val="006D7617"/>
    <w:rsid w:val="006F2F14"/>
    <w:rsid w:val="006F7371"/>
    <w:rsid w:val="00724122"/>
    <w:rsid w:val="0073525E"/>
    <w:rsid w:val="00745556"/>
    <w:rsid w:val="007758C6"/>
    <w:rsid w:val="00793B96"/>
    <w:rsid w:val="007D5548"/>
    <w:rsid w:val="0080270C"/>
    <w:rsid w:val="0080736C"/>
    <w:rsid w:val="008101E7"/>
    <w:rsid w:val="0082175D"/>
    <w:rsid w:val="008273C7"/>
    <w:rsid w:val="00827E49"/>
    <w:rsid w:val="00830755"/>
    <w:rsid w:val="00837E57"/>
    <w:rsid w:val="008455DF"/>
    <w:rsid w:val="00891A0A"/>
    <w:rsid w:val="008B1088"/>
    <w:rsid w:val="008C3BF4"/>
    <w:rsid w:val="008D3307"/>
    <w:rsid w:val="008F118D"/>
    <w:rsid w:val="008F6CAB"/>
    <w:rsid w:val="00910669"/>
    <w:rsid w:val="009301E1"/>
    <w:rsid w:val="00937601"/>
    <w:rsid w:val="009415E4"/>
    <w:rsid w:val="00973D1A"/>
    <w:rsid w:val="0098390B"/>
    <w:rsid w:val="009853F1"/>
    <w:rsid w:val="00991370"/>
    <w:rsid w:val="009C0D4F"/>
    <w:rsid w:val="009C72E8"/>
    <w:rsid w:val="009F6B64"/>
    <w:rsid w:val="00A76EB3"/>
    <w:rsid w:val="00A80982"/>
    <w:rsid w:val="00AA177D"/>
    <w:rsid w:val="00AE2E21"/>
    <w:rsid w:val="00B528B1"/>
    <w:rsid w:val="00B640EC"/>
    <w:rsid w:val="00BC08F1"/>
    <w:rsid w:val="00BD201E"/>
    <w:rsid w:val="00C145CF"/>
    <w:rsid w:val="00C35171"/>
    <w:rsid w:val="00C72E31"/>
    <w:rsid w:val="00C743B9"/>
    <w:rsid w:val="00C91D15"/>
    <w:rsid w:val="00CA5096"/>
    <w:rsid w:val="00CB0955"/>
    <w:rsid w:val="00CD4CF1"/>
    <w:rsid w:val="00CE6901"/>
    <w:rsid w:val="00D0391F"/>
    <w:rsid w:val="00D22A96"/>
    <w:rsid w:val="00D44D2C"/>
    <w:rsid w:val="00D63F48"/>
    <w:rsid w:val="00D6474A"/>
    <w:rsid w:val="00D819C4"/>
    <w:rsid w:val="00D84F5D"/>
    <w:rsid w:val="00D96535"/>
    <w:rsid w:val="00DA6A74"/>
    <w:rsid w:val="00DB2280"/>
    <w:rsid w:val="00DB32A9"/>
    <w:rsid w:val="00DC7ED0"/>
    <w:rsid w:val="00DD5856"/>
    <w:rsid w:val="00DE01D4"/>
    <w:rsid w:val="00DE3C5C"/>
    <w:rsid w:val="00DF4D7A"/>
    <w:rsid w:val="00E25F6C"/>
    <w:rsid w:val="00E35609"/>
    <w:rsid w:val="00E66C25"/>
    <w:rsid w:val="00E8256C"/>
    <w:rsid w:val="00E83A4E"/>
    <w:rsid w:val="00E87C08"/>
    <w:rsid w:val="00EA7A70"/>
    <w:rsid w:val="00EB6BCB"/>
    <w:rsid w:val="00EC71E6"/>
    <w:rsid w:val="00F111D9"/>
    <w:rsid w:val="00F26533"/>
    <w:rsid w:val="00F41088"/>
    <w:rsid w:val="00F43B94"/>
    <w:rsid w:val="00F761E6"/>
    <w:rsid w:val="00FA3819"/>
    <w:rsid w:val="00FB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976AB"/>
  <w15:chartTrackingRefBased/>
  <w15:docId w15:val="{DEB08D82-39F9-4F89-94E8-6D32F3CB3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DF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455DF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455DF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55DF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8455DF"/>
    <w:pPr>
      <w:keepNext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5DF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2"/>
      <w:lang w:val="en-ID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5DF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2"/>
      <w:lang w:val="en-ID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5DF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  <w:lang w:val="en-ID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5DF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5DF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455DF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455DF"/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8455DF"/>
    <w:rPr>
      <w:rFonts w:ascii="Times New Roman" w:eastAsia="Times New Roman" w:hAnsi="Times New Roman" w:cs="Arial"/>
      <w:b/>
      <w:bCs/>
      <w:sz w:val="20"/>
      <w:szCs w:val="26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455DF"/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5DF"/>
    <w:rPr>
      <w:rFonts w:asciiTheme="majorHAnsi" w:eastAsiaTheme="majorEastAsia" w:hAnsiTheme="majorHAnsi" w:cstheme="majorBidi"/>
      <w:color w:val="2F5496" w:themeColor="accent1" w:themeShade="BF"/>
      <w:sz w:val="24"/>
      <w:lang w:val="en-I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5DF"/>
    <w:rPr>
      <w:rFonts w:asciiTheme="majorHAnsi" w:eastAsiaTheme="majorEastAsia" w:hAnsiTheme="majorHAnsi" w:cstheme="majorBidi"/>
      <w:color w:val="1F3763" w:themeColor="accent1" w:themeShade="7F"/>
      <w:sz w:val="24"/>
      <w:lang w:val="en-I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5DF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ID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5D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D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5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D"/>
    </w:rPr>
  </w:style>
  <w:style w:type="paragraph" w:customStyle="1" w:styleId="Betreff">
    <w:name w:val="Betreff"/>
    <w:basedOn w:val="Normal"/>
    <w:next w:val="Normal"/>
    <w:rsid w:val="008455DF"/>
    <w:rPr>
      <w:b/>
    </w:rPr>
  </w:style>
  <w:style w:type="paragraph" w:customStyle="1" w:styleId="Bullets">
    <w:name w:val="Bullets"/>
    <w:basedOn w:val="Normal"/>
    <w:link w:val="BulletsChar"/>
    <w:rsid w:val="008455DF"/>
    <w:pPr>
      <w:numPr>
        <w:numId w:val="1"/>
      </w:numPr>
    </w:pPr>
  </w:style>
  <w:style w:type="character" w:customStyle="1" w:styleId="BulletsChar">
    <w:name w:val="Bullets Char"/>
    <w:link w:val="Bullets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TableNormal"/>
    <w:rsid w:val="008455DF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rsid w:val="008455D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Hyperlink">
    <w:name w:val="Hyperlink"/>
    <w:uiPriority w:val="99"/>
    <w:rsid w:val="008455DF"/>
    <w:rPr>
      <w:color w:val="0000FF"/>
      <w:u w:val="single"/>
    </w:rPr>
  </w:style>
  <w:style w:type="paragraph" w:customStyle="1" w:styleId="Kontakt">
    <w:name w:val="Kontakt"/>
    <w:basedOn w:val="Normal"/>
    <w:rsid w:val="008455DF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Normal"/>
    <w:rsid w:val="008455DF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Normal"/>
    <w:link w:val="CopernicusWordtemplateChar"/>
    <w:rsid w:val="008455DF"/>
  </w:style>
  <w:style w:type="character" w:customStyle="1" w:styleId="CopernicusWordtemplateChar">
    <w:name w:val="Copernicus_Word_template Char"/>
    <w:basedOn w:val="DefaultParagraphFont"/>
    <w:link w:val="CopernicusWordtemplat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8455DF"/>
  </w:style>
  <w:style w:type="paragraph" w:customStyle="1" w:styleId="MStitle">
    <w:name w:val="MS title"/>
    <w:basedOn w:val="Normal"/>
    <w:link w:val="MStitleChar"/>
    <w:qFormat/>
    <w:rsid w:val="008455DF"/>
    <w:pPr>
      <w:spacing w:before="360" w:line="440" w:lineRule="exact"/>
      <w:contextualSpacing/>
    </w:pPr>
    <w:rPr>
      <w:b/>
      <w:sz w:val="34"/>
    </w:rPr>
  </w:style>
  <w:style w:type="paragraph" w:styleId="ListParagraph">
    <w:name w:val="List Paragraph"/>
    <w:basedOn w:val="Normal"/>
    <w:uiPriority w:val="34"/>
    <w:qFormat/>
    <w:rsid w:val="008455DF"/>
    <w:pPr>
      <w:ind w:left="720"/>
      <w:contextualSpacing/>
    </w:pPr>
  </w:style>
  <w:style w:type="character" w:customStyle="1" w:styleId="MStitleChar">
    <w:name w:val="MS title Char"/>
    <w:basedOn w:val="DefaultParagraphFont"/>
    <w:link w:val="MStitle"/>
    <w:rsid w:val="008455DF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8455DF"/>
    <w:pPr>
      <w:spacing w:before="120" w:line="240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8455DF"/>
    <w:rPr>
      <w:color w:val="808080"/>
    </w:rPr>
  </w:style>
  <w:style w:type="character" w:customStyle="1" w:styleId="AffiliationChar">
    <w:name w:val="Affiliation Char"/>
    <w:basedOn w:val="DefaultParagraphFont"/>
    <w:link w:val="Affiliation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DF"/>
    <w:rPr>
      <w:rFonts w:ascii="Tahoma" w:eastAsia="Times New Roman" w:hAnsi="Tahoma" w:cs="Tahoma"/>
      <w:sz w:val="16"/>
      <w:szCs w:val="16"/>
      <w:lang w:val="en-GB" w:eastAsia="de-DE"/>
    </w:rPr>
  </w:style>
  <w:style w:type="paragraph" w:customStyle="1" w:styleId="Equation">
    <w:name w:val="Equation"/>
    <w:basedOn w:val="Normal"/>
    <w:link w:val="EquationChar"/>
    <w:rsid w:val="008455DF"/>
    <w:pPr>
      <w:spacing w:before="120" w:after="120"/>
    </w:pPr>
    <w:rPr>
      <w:rFonts w:ascii="Cambria Math" w:hAnsi="Cambria Math"/>
    </w:rPr>
  </w:style>
  <w:style w:type="paragraph" w:styleId="Caption">
    <w:name w:val="caption"/>
    <w:basedOn w:val="Normal"/>
    <w:next w:val="Normal"/>
    <w:uiPriority w:val="35"/>
    <w:unhideWhenUsed/>
    <w:qFormat/>
    <w:rsid w:val="008455DF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DefaultParagraphFont"/>
    <w:link w:val="Equation"/>
    <w:rsid w:val="008455DF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8455D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Normal"/>
    <w:link w:val="CorrespondenceChar"/>
    <w:qFormat/>
    <w:rsid w:val="008455DF"/>
    <w:pPr>
      <w:spacing w:before="120" w:after="360" w:line="240" w:lineRule="auto"/>
    </w:pPr>
  </w:style>
  <w:style w:type="character" w:customStyle="1" w:styleId="CorrespondenceChar">
    <w:name w:val="Correspondence Char"/>
    <w:basedOn w:val="DefaultParagraphFont"/>
    <w:link w:val="Correspondence"/>
    <w:rsid w:val="008455DF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Normal"/>
    <w:link w:val="AuthorsChar"/>
    <w:qFormat/>
    <w:rsid w:val="008455DF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DefaultParagraphFont"/>
    <w:link w:val="Authors"/>
    <w:rsid w:val="008455DF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ThesisCaptionTable">
    <w:name w:val="Thesis Caption Tabl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paragraph" w:customStyle="1" w:styleId="ThesisTOCHeading">
    <w:name w:val="Thesis TOC Heading"/>
    <w:basedOn w:val="Normal"/>
    <w:next w:val="Normal"/>
    <w:qFormat/>
    <w:rsid w:val="008455DF"/>
    <w:pPr>
      <w:pageBreakBefore/>
      <w:spacing w:after="160"/>
    </w:pPr>
    <w:rPr>
      <w:rFonts w:eastAsiaTheme="minorHAnsi" w:cstheme="minorBidi"/>
      <w:b/>
      <w:color w:val="000000" w:themeColor="text1"/>
      <w:sz w:val="32"/>
      <w:szCs w:val="22"/>
      <w:lang w:val="en-ID" w:eastAsia="en-US"/>
    </w:rPr>
  </w:style>
  <w:style w:type="paragraph" w:customStyle="1" w:styleId="ThesisSubjectInformation">
    <w:name w:val="Thesis Subject Information"/>
    <w:basedOn w:val="Normal"/>
    <w:next w:val="Normal"/>
    <w:qFormat/>
    <w:rsid w:val="008455DF"/>
    <w:pPr>
      <w:spacing w:line="240" w:lineRule="auto"/>
      <w:contextualSpacing/>
      <w:jc w:val="center"/>
    </w:pPr>
    <w:rPr>
      <w:rFonts w:eastAsiaTheme="minorHAnsi" w:cstheme="minorBidi"/>
      <w:i/>
      <w:sz w:val="24"/>
      <w:szCs w:val="22"/>
      <w:lang w:val="en-ID" w:eastAsia="en-US"/>
    </w:rPr>
  </w:style>
  <w:style w:type="paragraph" w:customStyle="1" w:styleId="ThesisTitle">
    <w:name w:val="Thesis Title"/>
    <w:basedOn w:val="Title"/>
    <w:qFormat/>
    <w:rsid w:val="008455DF"/>
    <w:pPr>
      <w:jc w:val="center"/>
    </w:pPr>
    <w:rPr>
      <w:rFonts w:ascii="Times New Roman" w:hAnsi="Times New Roman"/>
      <w:sz w:val="52"/>
    </w:rPr>
  </w:style>
  <w:style w:type="paragraph" w:customStyle="1" w:styleId="ThesisAuthorName">
    <w:name w:val="Thesis Author Name"/>
    <w:basedOn w:val="Normal"/>
    <w:qFormat/>
    <w:rsid w:val="008455DF"/>
    <w:pPr>
      <w:spacing w:after="160"/>
      <w:jc w:val="center"/>
    </w:pPr>
    <w:rPr>
      <w:rFonts w:eastAsiaTheme="minorHAnsi" w:cstheme="minorBidi"/>
      <w:b/>
      <w:sz w:val="32"/>
      <w:szCs w:val="22"/>
      <w:lang w:val="en-ID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55D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455DF"/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paragraph" w:styleId="TableofFigures">
    <w:name w:val="table of figures"/>
    <w:basedOn w:val="Normal"/>
    <w:next w:val="Normal"/>
    <w:uiPriority w:val="99"/>
    <w:unhideWhenUsed/>
    <w:rsid w:val="008455DF"/>
    <w:pPr>
      <w:spacing w:before="120" w:after="120" w:line="240" w:lineRule="auto"/>
      <w:ind w:left="1021" w:hanging="1021"/>
    </w:pPr>
    <w:rPr>
      <w:rFonts w:eastAsiaTheme="minorHAnsi" w:cstheme="minorBidi"/>
      <w:sz w:val="24"/>
      <w:szCs w:val="22"/>
      <w:lang w:val="en-ID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55DF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lang w:val="en-US" w:eastAsia="en-US"/>
    </w:rPr>
  </w:style>
  <w:style w:type="paragraph" w:customStyle="1" w:styleId="ThesisChapterPage">
    <w:name w:val="Thesis Chapter Page"/>
    <w:basedOn w:val="Normal"/>
    <w:qFormat/>
    <w:rsid w:val="008455DF"/>
    <w:pP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customStyle="1" w:styleId="ThesisChapterTitlePage">
    <w:name w:val="Thesis Chapter Title Page"/>
    <w:basedOn w:val="Normal"/>
    <w:next w:val="Normal"/>
    <w:qFormat/>
    <w:rsid w:val="008455DF"/>
    <w:pPr>
      <w:pBdr>
        <w:bottom w:val="single" w:sz="4" w:space="1" w:color="auto"/>
      </w:pBdr>
      <w:spacing w:after="160"/>
      <w:jc w:val="right"/>
    </w:pPr>
    <w:rPr>
      <w:rFonts w:eastAsiaTheme="minorHAnsi" w:cstheme="minorBidi"/>
      <w:b/>
      <w:sz w:val="52"/>
      <w:szCs w:val="22"/>
      <w:lang w:val="en-ID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455DF"/>
    <w:pPr>
      <w:spacing w:before="180" w:line="240" w:lineRule="auto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55DF"/>
    <w:pPr>
      <w:tabs>
        <w:tab w:val="left" w:pos="880"/>
        <w:tab w:val="right" w:leader="dot" w:pos="9117"/>
      </w:tabs>
      <w:spacing w:before="40" w:after="40" w:line="240" w:lineRule="auto"/>
      <w:ind w:left="238"/>
    </w:pPr>
    <w:rPr>
      <w:rFonts w:eastAsiaTheme="minorHAnsi" w:cstheme="minorBidi"/>
      <w:sz w:val="24"/>
      <w:szCs w:val="22"/>
      <w:lang w:val="en-ID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55DF"/>
    <w:pPr>
      <w:spacing w:before="40" w:after="40" w:line="240" w:lineRule="auto"/>
      <w:ind w:left="482"/>
    </w:pPr>
    <w:rPr>
      <w:rFonts w:eastAsiaTheme="minorHAnsi" w:cstheme="minorBidi"/>
      <w:sz w:val="24"/>
      <w:szCs w:val="22"/>
      <w:lang w:val="en-ID" w:eastAsia="en-US"/>
    </w:rPr>
  </w:style>
  <w:style w:type="paragraph" w:customStyle="1" w:styleId="ThesisCaptionAppendix">
    <w:name w:val="Thesis Caption Appendix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character" w:customStyle="1" w:styleId="ThesisHeading1Char">
    <w:name w:val="Thesis Heading 1 Char"/>
    <w:basedOn w:val="DefaultParagraphFont"/>
    <w:link w:val="ThesisHeading1"/>
    <w:rsid w:val="008455DF"/>
    <w:rPr>
      <w:rFonts w:ascii="Times New Roman" w:hAnsi="Times New Roman"/>
      <w:b/>
      <w:color w:val="000000" w:themeColor="text1"/>
      <w:sz w:val="32"/>
    </w:rPr>
  </w:style>
  <w:style w:type="paragraph" w:customStyle="1" w:styleId="ThesisHeading1">
    <w:name w:val="Thesis Heading 1"/>
    <w:basedOn w:val="Normal"/>
    <w:next w:val="Normal"/>
    <w:link w:val="ThesisHeading1Char"/>
    <w:qFormat/>
    <w:rsid w:val="008455DF"/>
    <w:pPr>
      <w:numPr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32"/>
      <w:szCs w:val="22"/>
      <w:lang w:val="en-NZ" w:eastAsia="en-US"/>
    </w:rPr>
  </w:style>
  <w:style w:type="paragraph" w:customStyle="1" w:styleId="ThesisHeading2">
    <w:name w:val="Thesis Heading 2"/>
    <w:basedOn w:val="Normal"/>
    <w:next w:val="Normal"/>
    <w:link w:val="ThesisHeading2Char"/>
    <w:qFormat/>
    <w:rsid w:val="008455DF"/>
    <w:pPr>
      <w:numPr>
        <w:ilvl w:val="1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6"/>
      <w:szCs w:val="22"/>
      <w:lang w:val="en-ID" w:eastAsia="en-US"/>
    </w:rPr>
  </w:style>
  <w:style w:type="character" w:customStyle="1" w:styleId="ThesisHeading2Char">
    <w:name w:val="Thesis Heading 2 Char"/>
    <w:basedOn w:val="DefaultParagraphFont"/>
    <w:link w:val="ThesisHeading2"/>
    <w:rsid w:val="008455DF"/>
    <w:rPr>
      <w:rFonts w:ascii="Times New Roman" w:hAnsi="Times New Roman"/>
      <w:b/>
      <w:color w:val="000000" w:themeColor="text1"/>
      <w:sz w:val="26"/>
      <w:lang w:val="en-ID"/>
    </w:rPr>
  </w:style>
  <w:style w:type="paragraph" w:customStyle="1" w:styleId="ThesisHeading3">
    <w:name w:val="Thesis Heading 3"/>
    <w:basedOn w:val="Normal"/>
    <w:next w:val="Normal"/>
    <w:link w:val="ThesisHeading3Char"/>
    <w:qFormat/>
    <w:rsid w:val="008455DF"/>
    <w:pPr>
      <w:numPr>
        <w:ilvl w:val="2"/>
        <w:numId w:val="9"/>
      </w:numPr>
      <w:spacing w:after="160"/>
      <w:jc w:val="left"/>
    </w:pPr>
    <w:rPr>
      <w:rFonts w:eastAsiaTheme="minorHAnsi" w:cstheme="minorBidi"/>
      <w:b/>
      <w:color w:val="000000" w:themeColor="text1"/>
      <w:sz w:val="24"/>
      <w:szCs w:val="22"/>
      <w:lang w:val="en-ID" w:eastAsia="en-US"/>
    </w:rPr>
  </w:style>
  <w:style w:type="paragraph" w:customStyle="1" w:styleId="ThesisCaptionFigure">
    <w:name w:val="Thesis Caption Figure"/>
    <w:basedOn w:val="Caption"/>
    <w:next w:val="Normal"/>
    <w:qFormat/>
    <w:rsid w:val="008455DF"/>
    <w:pPr>
      <w:spacing w:before="100" w:beforeAutospacing="1" w:after="100" w:afterAutospacing="1"/>
      <w:contextualSpacing/>
    </w:pPr>
    <w:rPr>
      <w:rFonts w:eastAsiaTheme="minorHAnsi" w:cstheme="minorBidi"/>
      <w:b w:val="0"/>
      <w:bCs w:val="0"/>
      <w:iCs/>
      <w:color w:val="000000" w:themeColor="text1"/>
      <w:sz w:val="24"/>
      <w:lang w:val="en-ID" w:eastAsia="en-US"/>
    </w:rPr>
  </w:style>
  <w:style w:type="numbering" w:customStyle="1" w:styleId="NoList1">
    <w:name w:val="No List1"/>
    <w:next w:val="NoList"/>
    <w:uiPriority w:val="99"/>
    <w:semiHidden/>
    <w:unhideWhenUsed/>
    <w:rsid w:val="008455DF"/>
  </w:style>
  <w:style w:type="character" w:styleId="CommentReference">
    <w:name w:val="annotation reference"/>
    <w:basedOn w:val="DefaultParagraphFont"/>
    <w:uiPriority w:val="99"/>
    <w:semiHidden/>
    <w:unhideWhenUsed/>
    <w:rsid w:val="00845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5DF"/>
    <w:pPr>
      <w:spacing w:after="160" w:line="240" w:lineRule="auto"/>
    </w:pPr>
    <w:rPr>
      <w:rFonts w:eastAsiaTheme="minorHAnsi" w:cstheme="minorBidi"/>
      <w:szCs w:val="20"/>
      <w:lang w:val="en-ID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5DF"/>
    <w:rPr>
      <w:rFonts w:ascii="Times New Roman" w:hAnsi="Times New Roman"/>
      <w:sz w:val="20"/>
      <w:szCs w:val="20"/>
      <w:lang w:val="en-ID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8455DF"/>
    <w:pPr>
      <w:spacing w:after="160"/>
    </w:pPr>
    <w:rPr>
      <w:rFonts w:eastAsiaTheme="minorHAnsi" w:cstheme="minorBidi"/>
      <w:b/>
      <w:bCs/>
      <w:sz w:val="24"/>
      <w:szCs w:val="22"/>
      <w:lang w:val="en-NZ" w:eastAsia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5DF"/>
    <w:rPr>
      <w:rFonts w:ascii="Times New Roman" w:hAnsi="Times New Roman"/>
      <w:b/>
      <w:bCs/>
      <w:sz w:val="24"/>
      <w:szCs w:val="20"/>
      <w:lang w:val="en-ID" w:eastAsia="en-NZ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5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55DF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8455DF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55D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455DF"/>
  </w:style>
  <w:style w:type="numbering" w:customStyle="1" w:styleId="NoList2">
    <w:name w:val="No List2"/>
    <w:next w:val="NoList"/>
    <w:uiPriority w:val="99"/>
    <w:semiHidden/>
    <w:unhideWhenUsed/>
    <w:rsid w:val="008455DF"/>
  </w:style>
  <w:style w:type="numbering" w:customStyle="1" w:styleId="NoList3">
    <w:name w:val="No List3"/>
    <w:next w:val="NoList"/>
    <w:uiPriority w:val="99"/>
    <w:semiHidden/>
    <w:unhideWhenUsed/>
    <w:rsid w:val="008455DF"/>
  </w:style>
  <w:style w:type="numbering" w:customStyle="1" w:styleId="NoList4">
    <w:name w:val="No List4"/>
    <w:next w:val="NoList"/>
    <w:uiPriority w:val="99"/>
    <w:semiHidden/>
    <w:unhideWhenUsed/>
    <w:rsid w:val="008455DF"/>
  </w:style>
  <w:style w:type="table" w:styleId="TableGrid">
    <w:name w:val="Table Grid"/>
    <w:basedOn w:val="TableNormal"/>
    <w:uiPriority w:val="39"/>
    <w:rsid w:val="00845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55DF"/>
    <w:pPr>
      <w:spacing w:after="0" w:line="240" w:lineRule="auto"/>
    </w:pPr>
  </w:style>
  <w:style w:type="paragraph" w:customStyle="1" w:styleId="ThesisAbstract">
    <w:name w:val="Thesis Abstract"/>
    <w:basedOn w:val="Normal"/>
    <w:next w:val="Normal"/>
    <w:qFormat/>
    <w:rsid w:val="008455DF"/>
    <w:pPr>
      <w:spacing w:after="160" w:line="240" w:lineRule="auto"/>
      <w:ind w:firstLine="720"/>
    </w:pPr>
    <w:rPr>
      <w:rFonts w:eastAsiaTheme="minorHAnsi" w:cstheme="minorBidi"/>
      <w:color w:val="000000" w:themeColor="text1"/>
      <w:sz w:val="24"/>
      <w:szCs w:val="22"/>
      <w:lang w:val="en-NZ" w:eastAsia="en-US"/>
    </w:rPr>
  </w:style>
  <w:style w:type="paragraph" w:customStyle="1" w:styleId="Key">
    <w:name w:val="Key"/>
    <w:basedOn w:val="Normal"/>
    <w:uiPriority w:val="99"/>
    <w:rsid w:val="008455DF"/>
    <w:pPr>
      <w:widowControl w:val="0"/>
      <w:tabs>
        <w:tab w:val="left" w:pos="680"/>
        <w:tab w:val="right" w:leader="dot" w:pos="9072"/>
      </w:tabs>
      <w:autoSpaceDE w:val="0"/>
      <w:autoSpaceDN w:val="0"/>
      <w:adjustRightInd w:val="0"/>
      <w:spacing w:line="240" w:lineRule="auto"/>
      <w:ind w:left="907" w:hanging="907"/>
      <w:jc w:val="left"/>
    </w:pPr>
    <w:rPr>
      <w:rFonts w:ascii="Calibri" w:hAnsi="Calibri"/>
      <w:szCs w:val="20"/>
      <w:lang w:val="en-AU" w:eastAsia="id-ID"/>
    </w:rPr>
  </w:style>
  <w:style w:type="paragraph" w:customStyle="1" w:styleId="KeyFirstLead">
    <w:name w:val="KeyFirst Lead"/>
    <w:basedOn w:val="Key"/>
    <w:uiPriority w:val="99"/>
    <w:rsid w:val="008455DF"/>
    <w:pPr>
      <w:spacing w:before="100"/>
    </w:pPr>
  </w:style>
  <w:style w:type="paragraph" w:customStyle="1" w:styleId="ThesisBodyText">
    <w:name w:val="Thesis Body Text"/>
    <w:basedOn w:val="Normal"/>
    <w:qFormat/>
    <w:rsid w:val="008455DF"/>
    <w:pPr>
      <w:spacing w:after="200"/>
    </w:pPr>
    <w:rPr>
      <w:rFonts w:eastAsiaTheme="minorEastAsia" w:cstheme="minorBidi"/>
      <w:sz w:val="24"/>
      <w:szCs w:val="22"/>
      <w:lang w:val="en-NZ" w:eastAsia="en-NZ"/>
    </w:rPr>
  </w:style>
  <w:style w:type="character" w:customStyle="1" w:styleId="ThesisHeading3Char">
    <w:name w:val="Thesis Heading 3 Char"/>
    <w:basedOn w:val="DefaultParagraphFont"/>
    <w:link w:val="ThesisHeading3"/>
    <w:rsid w:val="008455DF"/>
    <w:rPr>
      <w:rFonts w:ascii="Times New Roman" w:hAnsi="Times New Roman"/>
      <w:b/>
      <w:color w:val="000000" w:themeColor="text1"/>
      <w:sz w:val="24"/>
      <w:lang w:val="en-ID"/>
    </w:rPr>
  </w:style>
  <w:style w:type="character" w:customStyle="1" w:styleId="fontstyle01">
    <w:name w:val="fontstyle01"/>
    <w:basedOn w:val="DefaultParagraphFont"/>
    <w:rsid w:val="008455D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sonormal0">
    <w:name w:val="msonormal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3">
    <w:name w:val="xl63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4">
    <w:name w:val="xl64"/>
    <w:basedOn w:val="Normal"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65">
    <w:name w:val="xl65"/>
    <w:basedOn w:val="Normal"/>
    <w:rsid w:val="008455DF"/>
    <w:pP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6">
    <w:name w:val="xl66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67">
    <w:name w:val="xl67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68">
    <w:name w:val="xl68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69">
    <w:name w:val="xl69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0">
    <w:name w:val="xl70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1">
    <w:name w:val="xl71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72">
    <w:name w:val="xl7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8"/>
      <w:szCs w:val="28"/>
      <w:lang w:val="en-NZ" w:eastAsia="en-NZ"/>
    </w:rPr>
  </w:style>
  <w:style w:type="paragraph" w:customStyle="1" w:styleId="xl73">
    <w:name w:val="xl73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0D0D0D"/>
      <w:sz w:val="24"/>
      <w:lang w:val="en-NZ" w:eastAsia="en-NZ"/>
    </w:rPr>
  </w:style>
  <w:style w:type="paragraph" w:customStyle="1" w:styleId="xl74">
    <w:name w:val="xl74"/>
    <w:basedOn w:val="Normal"/>
    <w:rsid w:val="008455DF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5">
    <w:name w:val="xl75"/>
    <w:basedOn w:val="Normal"/>
    <w:rsid w:val="008455DF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paragraph" w:customStyle="1" w:styleId="xl76">
    <w:name w:val="xl76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7">
    <w:name w:val="xl77"/>
    <w:basedOn w:val="Normal"/>
    <w:rsid w:val="008455DF"/>
    <w:pPr>
      <w:pBdr>
        <w:top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8">
    <w:name w:val="xl78"/>
    <w:basedOn w:val="Normal"/>
    <w:rsid w:val="008455DF"/>
    <w:pPr>
      <w:pBdr>
        <w:top w:val="single" w:sz="4" w:space="0" w:color="0D0D0D"/>
        <w:left w:val="single" w:sz="4" w:space="0" w:color="D9D9D9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center"/>
      <w:textAlignment w:val="center"/>
    </w:pPr>
    <w:rPr>
      <w:b/>
      <w:bCs/>
      <w:sz w:val="24"/>
      <w:lang w:val="en-NZ" w:eastAsia="en-NZ"/>
    </w:rPr>
  </w:style>
  <w:style w:type="paragraph" w:customStyle="1" w:styleId="xl79">
    <w:name w:val="xl79"/>
    <w:basedOn w:val="Normal"/>
    <w:rsid w:val="008455DF"/>
    <w:pPr>
      <w:spacing w:before="100" w:beforeAutospacing="1" w:after="100" w:afterAutospacing="1" w:line="240" w:lineRule="auto"/>
      <w:jc w:val="center"/>
      <w:textAlignment w:val="center"/>
    </w:pPr>
    <w:rPr>
      <w:sz w:val="24"/>
      <w:lang w:val="en-NZ" w:eastAsia="en-NZ"/>
    </w:rPr>
  </w:style>
  <w:style w:type="paragraph" w:customStyle="1" w:styleId="xl80">
    <w:name w:val="xl80"/>
    <w:basedOn w:val="Normal"/>
    <w:rsid w:val="008455DF"/>
    <w:pPr>
      <w:pBdr>
        <w:top w:val="single" w:sz="4" w:space="0" w:color="0D0D0D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1">
    <w:name w:val="xl81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2">
    <w:name w:val="xl82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color w:val="0D0D0D"/>
      <w:sz w:val="24"/>
      <w:lang w:val="en-NZ" w:eastAsia="en-NZ"/>
    </w:rPr>
  </w:style>
  <w:style w:type="paragraph" w:customStyle="1" w:styleId="xl83">
    <w:name w:val="xl83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4">
    <w:name w:val="xl84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5">
    <w:name w:val="xl85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6">
    <w:name w:val="xl86"/>
    <w:basedOn w:val="Normal"/>
    <w:rsid w:val="008455DF"/>
    <w:pPr>
      <w:pBdr>
        <w:top w:val="single" w:sz="4" w:space="0" w:color="D9D9D9"/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7">
    <w:name w:val="xl87"/>
    <w:basedOn w:val="Normal"/>
    <w:rsid w:val="008455DF"/>
    <w:pPr>
      <w:pBdr>
        <w:left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8">
    <w:name w:val="xl88"/>
    <w:basedOn w:val="Normal"/>
    <w:rsid w:val="008455DF"/>
    <w:pPr>
      <w:pBdr>
        <w:left w:val="single" w:sz="4" w:space="0" w:color="0D0D0D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89">
    <w:name w:val="xl89"/>
    <w:basedOn w:val="Normal"/>
    <w:rsid w:val="008455DF"/>
    <w:pPr>
      <w:pBdr>
        <w:left w:val="single" w:sz="4" w:space="0" w:color="0D0D0D"/>
        <w:bottom w:val="single" w:sz="4" w:space="0" w:color="0D0D0D"/>
        <w:right w:val="single" w:sz="4" w:space="0" w:color="D9D9D9"/>
      </w:pBdr>
      <w:spacing w:before="100" w:beforeAutospacing="1" w:after="100" w:afterAutospacing="1" w:line="240" w:lineRule="auto"/>
      <w:jc w:val="left"/>
      <w:textAlignment w:val="center"/>
    </w:pPr>
    <w:rPr>
      <w:sz w:val="24"/>
      <w:lang w:val="en-NZ" w:eastAsia="en-NZ"/>
    </w:rPr>
  </w:style>
  <w:style w:type="paragraph" w:customStyle="1" w:styleId="xl90">
    <w:name w:val="xl90"/>
    <w:basedOn w:val="Normal"/>
    <w:rsid w:val="008455DF"/>
    <w:pPr>
      <w:pBdr>
        <w:top w:val="single" w:sz="4" w:space="0" w:color="0D0D0D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1">
    <w:name w:val="xl91"/>
    <w:basedOn w:val="Normal"/>
    <w:rsid w:val="008455DF"/>
    <w:pPr>
      <w:pBdr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2">
    <w:name w:val="xl92"/>
    <w:basedOn w:val="Normal"/>
    <w:rsid w:val="008455DF"/>
    <w:pPr>
      <w:pBdr>
        <w:left w:val="single" w:sz="4" w:space="0" w:color="D9D9D9"/>
        <w:bottom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3">
    <w:name w:val="xl93"/>
    <w:basedOn w:val="Normal"/>
    <w:rsid w:val="008455DF"/>
    <w:pPr>
      <w:pBdr>
        <w:top w:val="single" w:sz="4" w:space="0" w:color="D9D9D9"/>
        <w:left w:val="single" w:sz="4" w:space="0" w:color="D9D9D9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xl94">
    <w:name w:val="xl94"/>
    <w:basedOn w:val="Normal"/>
    <w:rsid w:val="008455DF"/>
    <w:pPr>
      <w:pBdr>
        <w:left w:val="single" w:sz="4" w:space="0" w:color="D9D9D9"/>
        <w:bottom w:val="single" w:sz="4" w:space="0" w:color="0D0D0D"/>
        <w:right w:val="single" w:sz="4" w:space="0" w:color="0D0D0D"/>
      </w:pBdr>
      <w:spacing w:before="100" w:beforeAutospacing="1" w:after="100" w:afterAutospacing="1" w:line="240" w:lineRule="auto"/>
      <w:jc w:val="left"/>
      <w:textAlignment w:val="top"/>
    </w:pPr>
    <w:rPr>
      <w:sz w:val="24"/>
      <w:lang w:val="en-NZ" w:eastAsia="en-NZ"/>
    </w:rPr>
  </w:style>
  <w:style w:type="paragraph" w:customStyle="1" w:styleId="Default">
    <w:name w:val="Default"/>
    <w:rsid w:val="008455D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455DF"/>
    <w:pPr>
      <w:spacing w:before="100" w:beforeAutospacing="1" w:after="100" w:afterAutospacing="1" w:line="240" w:lineRule="auto"/>
      <w:jc w:val="left"/>
    </w:pPr>
    <w:rPr>
      <w:sz w:val="24"/>
      <w:lang w:val="en-NZ" w:eastAsia="en-NZ"/>
    </w:rPr>
  </w:style>
  <w:style w:type="character" w:customStyle="1" w:styleId="word-break-all">
    <w:name w:val="word-break-all"/>
    <w:basedOn w:val="DefaultParagraphFont"/>
    <w:rsid w:val="00845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94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Arfianti</dc:creator>
  <cp:keywords/>
  <dc:description/>
  <cp:lastModifiedBy>Tri Arfianti</cp:lastModifiedBy>
  <cp:revision>2</cp:revision>
  <dcterms:created xsi:type="dcterms:W3CDTF">2021-08-20T04:04:00Z</dcterms:created>
  <dcterms:modified xsi:type="dcterms:W3CDTF">2021-08-20T04:04:00Z</dcterms:modified>
</cp:coreProperties>
</file>